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8C2" w:rsidRDefault="00C638C2">
      <w:pPr>
        <w:rPr>
          <w:rFonts w:ascii="Times New Roman" w:hAnsi="Times New Roman" w:cs="Times New Roman"/>
          <w:sz w:val="24"/>
          <w:szCs w:val="24"/>
        </w:rPr>
      </w:pPr>
    </w:p>
    <w:p w:rsidR="002B1792" w:rsidRPr="002B1792" w:rsidRDefault="00371B9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638C2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="00C638C2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C638C2" w:rsidRPr="00C638C2">
        <w:rPr>
          <w:rFonts w:ascii="Times New Roman" w:hAnsi="Times New Roman" w:cs="Times New Roman"/>
          <w:b/>
          <w:bCs/>
          <w:sz w:val="24"/>
          <w:szCs w:val="24"/>
        </w:rPr>
        <w:t xml:space="preserve">iming for </w:t>
      </w:r>
      <w:r w:rsidR="007838E2">
        <w:rPr>
          <w:rFonts w:ascii="Times New Roman" w:hAnsi="Times New Roman" w:cs="Times New Roman"/>
          <w:b/>
          <w:bCs/>
          <w:sz w:val="24"/>
          <w:szCs w:val="24"/>
        </w:rPr>
        <w:t>LA</w:t>
      </w:r>
      <w:r w:rsidR="00C638C2" w:rsidRPr="00C638C2">
        <w:rPr>
          <w:rFonts w:ascii="Times New Roman" w:hAnsi="Times New Roman" w:cs="Times New Roman"/>
          <w:b/>
          <w:bCs/>
          <w:sz w:val="24"/>
          <w:szCs w:val="24"/>
        </w:rPr>
        <w:t>MP screening of 96- and 384-well SIV/HIV SGA PCR p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B1792" w:rsidRPr="002B1792" w:rsidTr="0005159B">
        <w:tc>
          <w:tcPr>
            <w:tcW w:w="3192" w:type="dxa"/>
            <w:shd w:val="clear" w:color="auto" w:fill="auto"/>
          </w:tcPr>
          <w:p w:rsidR="002B1792" w:rsidRPr="002B1792" w:rsidRDefault="007838E2" w:rsidP="007838E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</w:t>
            </w:r>
            <w:bookmarkStart w:id="0" w:name="_GoBack"/>
            <w:bookmarkEnd w:id="0"/>
            <w:r w:rsidR="00A32882" w:rsidRPr="00A328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P step</w:t>
            </w:r>
          </w:p>
        </w:tc>
        <w:tc>
          <w:tcPr>
            <w:tcW w:w="3192" w:type="dxa"/>
            <w:shd w:val="clear" w:color="auto" w:fill="auto"/>
          </w:tcPr>
          <w:p w:rsidR="002B1792" w:rsidRPr="002B1792" w:rsidRDefault="002B1792" w:rsidP="00A328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96-well format</w:t>
            </w:r>
          </w:p>
        </w:tc>
        <w:tc>
          <w:tcPr>
            <w:tcW w:w="3192" w:type="dxa"/>
            <w:shd w:val="clear" w:color="auto" w:fill="auto"/>
          </w:tcPr>
          <w:p w:rsidR="002B1792" w:rsidRPr="002B1792" w:rsidRDefault="002B1792" w:rsidP="00A328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2882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384</w:t>
            </w:r>
            <w:r w:rsidRPr="002B1792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-well format</w:t>
            </w:r>
          </w:p>
        </w:tc>
      </w:tr>
      <w:tr w:rsidR="00A32882" w:rsidRPr="002B1792" w:rsidTr="0005159B"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elting Plate setup</w:t>
            </w:r>
          </w:p>
        </w:tc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 min.</w:t>
            </w:r>
          </w:p>
        </w:tc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0 min.</w:t>
            </w:r>
          </w:p>
        </w:tc>
      </w:tr>
      <w:tr w:rsidR="00A32882" w:rsidRPr="002B1792" w:rsidTr="0005159B"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elting run</w:t>
            </w:r>
          </w:p>
        </w:tc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5 to 40 min.</w:t>
            </w:r>
          </w:p>
        </w:tc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5 min.*</w:t>
            </w:r>
          </w:p>
        </w:tc>
      </w:tr>
      <w:tr w:rsidR="00A32882" w:rsidRPr="002B1792" w:rsidTr="0005159B"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elting profile analysis**</w:t>
            </w:r>
          </w:p>
        </w:tc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0 sec. to 8 min.</w:t>
            </w:r>
          </w:p>
        </w:tc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0 sec. to 16 min.</w:t>
            </w:r>
          </w:p>
        </w:tc>
      </w:tr>
      <w:tr w:rsidR="00A32882" w:rsidRPr="002B1792" w:rsidTr="0005159B"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Total time</w:t>
            </w:r>
          </w:p>
        </w:tc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5 to 58 min.</w:t>
            </w:r>
          </w:p>
        </w:tc>
        <w:tc>
          <w:tcPr>
            <w:tcW w:w="3192" w:type="dxa"/>
            <w:shd w:val="clear" w:color="auto" w:fill="auto"/>
          </w:tcPr>
          <w:p w:rsidR="002B1792" w:rsidRPr="002B1792" w:rsidRDefault="00A32882" w:rsidP="00087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79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5 to 71 min.</w:t>
            </w:r>
          </w:p>
        </w:tc>
      </w:tr>
    </w:tbl>
    <w:p w:rsidR="00B63F57" w:rsidRDefault="00B63F57" w:rsidP="00B63F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3F57">
        <w:rPr>
          <w:rFonts w:ascii="Times New Roman" w:hAnsi="Times New Roman" w:cs="Times New Roman"/>
          <w:sz w:val="24"/>
          <w:szCs w:val="24"/>
        </w:rPr>
        <w:t>* Correspond to the protocol used with the CFX384 Touch (Bio-Rad)</w:t>
      </w:r>
    </w:p>
    <w:p w:rsidR="00B63F57" w:rsidRPr="00B63F57" w:rsidRDefault="00B63F57" w:rsidP="00B63F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3F57">
        <w:rPr>
          <w:rFonts w:ascii="Times New Roman" w:hAnsi="Times New Roman" w:cs="Times New Roman"/>
          <w:sz w:val="24"/>
          <w:szCs w:val="24"/>
        </w:rPr>
        <w:t>** The timing is different depending on the analysis method used</w:t>
      </w:r>
      <w:r w:rsidR="00183365">
        <w:rPr>
          <w:rFonts w:ascii="Times New Roman" w:hAnsi="Times New Roman" w:cs="Times New Roman"/>
          <w:sz w:val="24"/>
          <w:szCs w:val="24"/>
        </w:rPr>
        <w:t xml:space="preserve"> (see T</w:t>
      </w:r>
      <w:r w:rsidR="00280A52">
        <w:rPr>
          <w:rFonts w:ascii="Times New Roman" w:hAnsi="Times New Roman" w:cs="Times New Roman"/>
          <w:sz w:val="24"/>
          <w:szCs w:val="24"/>
        </w:rPr>
        <w:t>able 2</w:t>
      </w:r>
      <w:r w:rsidRPr="00B63F57">
        <w:rPr>
          <w:rFonts w:ascii="Times New Roman" w:hAnsi="Times New Roman" w:cs="Times New Roman"/>
          <w:sz w:val="24"/>
          <w:szCs w:val="24"/>
        </w:rPr>
        <w:t xml:space="preserve"> and text for detail)</w:t>
      </w:r>
    </w:p>
    <w:p w:rsidR="002B1792" w:rsidRPr="002B1792" w:rsidRDefault="002B1792">
      <w:pPr>
        <w:rPr>
          <w:rFonts w:ascii="Times New Roman" w:hAnsi="Times New Roman" w:cs="Times New Roman"/>
          <w:sz w:val="24"/>
          <w:szCs w:val="24"/>
        </w:rPr>
      </w:pPr>
    </w:p>
    <w:sectPr w:rsidR="002B1792" w:rsidRPr="002B1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792"/>
    <w:rsid w:val="0000664E"/>
    <w:rsid w:val="0005159B"/>
    <w:rsid w:val="00183365"/>
    <w:rsid w:val="001D6A47"/>
    <w:rsid w:val="00280A52"/>
    <w:rsid w:val="002B1792"/>
    <w:rsid w:val="00371B95"/>
    <w:rsid w:val="00372727"/>
    <w:rsid w:val="003A6EDB"/>
    <w:rsid w:val="00424919"/>
    <w:rsid w:val="00486E35"/>
    <w:rsid w:val="004F1600"/>
    <w:rsid w:val="00585DC0"/>
    <w:rsid w:val="006D4620"/>
    <w:rsid w:val="00775AF9"/>
    <w:rsid w:val="007838E2"/>
    <w:rsid w:val="00800A9C"/>
    <w:rsid w:val="00A1482D"/>
    <w:rsid w:val="00A32882"/>
    <w:rsid w:val="00A87B96"/>
    <w:rsid w:val="00B52FEA"/>
    <w:rsid w:val="00B54499"/>
    <w:rsid w:val="00B63F57"/>
    <w:rsid w:val="00C51F13"/>
    <w:rsid w:val="00C638C2"/>
    <w:rsid w:val="00CC7F68"/>
    <w:rsid w:val="00D34C38"/>
    <w:rsid w:val="00DC512D"/>
    <w:rsid w:val="00DF3E4F"/>
    <w:rsid w:val="00E5403C"/>
    <w:rsid w:val="00E64A07"/>
    <w:rsid w:val="00ED5E62"/>
    <w:rsid w:val="00FE5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17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B1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66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17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B1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66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4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 houzet</dc:creator>
  <cp:lastModifiedBy>laurent houzet</cp:lastModifiedBy>
  <cp:revision>2</cp:revision>
  <dcterms:created xsi:type="dcterms:W3CDTF">2015-04-30T11:26:00Z</dcterms:created>
  <dcterms:modified xsi:type="dcterms:W3CDTF">2015-04-30T11:26:00Z</dcterms:modified>
</cp:coreProperties>
</file>